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518F5D" w14:textId="263E4EFA" w:rsidR="00CD640F" w:rsidRDefault="00CD640F" w:rsidP="00CD640F">
      <w:pPr>
        <w:spacing w:line="240" w:lineRule="auto"/>
        <w:jc w:val="both"/>
        <w:rPr>
          <w:rStyle w:val="Nessuno"/>
          <w:rFonts w:ascii="Palatino Linotype" w:eastAsia="Palatino Linotype" w:hAnsi="Palatino Linotype" w:cs="Palatino Linotype"/>
          <w:b/>
          <w:bCs/>
          <w:color w:val="444444"/>
          <w:sz w:val="24"/>
          <w:szCs w:val="24"/>
          <w:u w:color="444444"/>
          <w:shd w:val="clear" w:color="auto" w:fill="FFFF00"/>
        </w:rPr>
      </w:pPr>
      <w:r>
        <w:rPr>
          <w:rStyle w:val="Nessuno"/>
          <w:rFonts w:ascii="Palatino Linotype" w:eastAsia="Palatino Linotype" w:hAnsi="Palatino Linotype" w:cs="Palatino Linotype"/>
          <w:b/>
          <w:bCs/>
          <w:color w:val="444444"/>
          <w:sz w:val="24"/>
          <w:szCs w:val="24"/>
          <w:u w:color="444444"/>
        </w:rPr>
        <w:t>Number of expected questionnaire compilations for each panel and area, considering that some expert could take part in more than one panel and area.</w:t>
      </w:r>
    </w:p>
    <w:tbl>
      <w:tblPr>
        <w:tblStyle w:val="TableNormal"/>
        <w:tblW w:w="9674" w:type="dxa"/>
        <w:tblInd w:w="108" w:type="dxa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99"/>
        <w:gridCol w:w="1479"/>
        <w:gridCol w:w="1479"/>
        <w:gridCol w:w="1479"/>
        <w:gridCol w:w="1479"/>
        <w:gridCol w:w="1479"/>
        <w:gridCol w:w="1080"/>
      </w:tblGrid>
      <w:tr w:rsidR="00CD640F" w14:paraId="206DF7C6" w14:textId="77777777" w:rsidTr="00B152A6">
        <w:trPr>
          <w:trHeight w:val="569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5D2CD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Species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4F185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Management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23623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Hunting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73A6BE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Translocation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0B28B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Research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E7170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Welfare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2A197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Total per species</w:t>
            </w:r>
          </w:p>
        </w:tc>
      </w:tr>
      <w:tr w:rsidR="00CD640F" w14:paraId="5F7660E8" w14:textId="77777777" w:rsidTr="00B152A6">
        <w:trPr>
          <w:trHeight w:val="270"/>
        </w:trPr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71935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Elephant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EDB86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34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87247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13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A4FC63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22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33FB2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25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F98C9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1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751A15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113</w:t>
            </w:r>
          </w:p>
        </w:tc>
      </w:tr>
      <w:tr w:rsidR="00CD640F" w14:paraId="59CAFF92" w14:textId="77777777" w:rsidTr="00B152A6">
        <w:trPr>
          <w:trHeight w:val="270"/>
        </w:trPr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096D8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Leopard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7D242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27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9F623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13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44D1F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15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F5EC6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21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3BAD5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1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33C3E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90</w:t>
            </w:r>
          </w:p>
        </w:tc>
      </w:tr>
      <w:tr w:rsidR="00CD640F" w14:paraId="46799FDF" w14:textId="77777777" w:rsidTr="00B152A6">
        <w:trPr>
          <w:trHeight w:val="270"/>
        </w:trPr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BB7734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Lion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8E6B3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31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72E94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16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2BD88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21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DD51B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24</w:t>
            </w:r>
          </w:p>
        </w:tc>
        <w:tc>
          <w:tcPr>
            <w:tcW w:w="14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570AE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2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0B76C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112</w:t>
            </w:r>
          </w:p>
        </w:tc>
      </w:tr>
      <w:tr w:rsidR="00CD640F" w14:paraId="67B4B582" w14:textId="77777777" w:rsidTr="00B152A6">
        <w:trPr>
          <w:trHeight w:val="270"/>
        </w:trPr>
        <w:tc>
          <w:tcPr>
            <w:tcW w:w="11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70EBF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Rhino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D7BF9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36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9B6FC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11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D8584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25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7D39F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22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E5D37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B11BF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114</w:t>
            </w:r>
          </w:p>
        </w:tc>
      </w:tr>
      <w:tr w:rsidR="00CD640F" w14:paraId="182ECA53" w14:textId="77777777" w:rsidTr="00B152A6">
        <w:trPr>
          <w:trHeight w:val="574"/>
        </w:trPr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43670" w14:textId="77777777" w:rsidR="00CD640F" w:rsidRDefault="00CD640F" w:rsidP="00BB2B34"/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923FB" w14:textId="77777777" w:rsidR="00CD640F" w:rsidRDefault="00CD640F" w:rsidP="00BB2B34"/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61DFD" w14:textId="77777777" w:rsidR="00CD640F" w:rsidRDefault="00CD640F" w:rsidP="00BB2B34"/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94988" w14:textId="77777777" w:rsidR="00CD640F" w:rsidRDefault="00CD640F" w:rsidP="00BB2B34"/>
        </w:tc>
        <w:tc>
          <w:tcPr>
            <w:tcW w:w="14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698FB" w14:textId="77777777" w:rsidR="00CD640F" w:rsidRDefault="00CD640F" w:rsidP="00BB2B34"/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7C654" w14:textId="77777777" w:rsidR="00CD640F" w:rsidRDefault="00CD640F" w:rsidP="00BB2B34">
            <w:pPr>
              <w:widowControl w:val="0"/>
              <w:spacing w:line="276" w:lineRule="auto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</w:rPr>
              <w:t>Total compilatio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042C8" w14:textId="77777777" w:rsidR="00CD640F" w:rsidRDefault="00CD640F" w:rsidP="00BB2B34">
            <w:pPr>
              <w:widowControl w:val="0"/>
              <w:spacing w:line="276" w:lineRule="auto"/>
              <w:jc w:val="right"/>
            </w:pPr>
            <w:r>
              <w:rPr>
                <w:rStyle w:val="Nessuno"/>
                <w:rFonts w:ascii="Palatino Linotype" w:eastAsia="Palatino Linotype" w:hAnsi="Palatino Linotype" w:cs="Palatino Linotype"/>
              </w:rPr>
              <w:t>429</w:t>
            </w:r>
          </w:p>
        </w:tc>
      </w:tr>
    </w:tbl>
    <w:p w14:paraId="0325EDAF" w14:textId="0FC9CAA1" w:rsidR="00CE5AB3" w:rsidRPr="00CD640F" w:rsidRDefault="00CE5AB3" w:rsidP="00CD640F"/>
    <w:sectPr w:rsidR="00CE5AB3" w:rsidRPr="00CD640F" w:rsidSect="009A63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A0F"/>
    <w:rsid w:val="0000142E"/>
    <w:rsid w:val="00176B93"/>
    <w:rsid w:val="002A14FA"/>
    <w:rsid w:val="002F3C55"/>
    <w:rsid w:val="003970C0"/>
    <w:rsid w:val="003E2F57"/>
    <w:rsid w:val="008856C6"/>
    <w:rsid w:val="009A6308"/>
    <w:rsid w:val="00A27DCB"/>
    <w:rsid w:val="00B152A6"/>
    <w:rsid w:val="00CD640F"/>
    <w:rsid w:val="00CE5AB3"/>
    <w:rsid w:val="00D43586"/>
    <w:rsid w:val="00EC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8C3998"/>
  <w15:chartTrackingRefBased/>
  <w15:docId w15:val="{A1746784-9E88-41DA-BF80-0E0F69243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A14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C3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C3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C3A0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C3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C3A0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C3A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C3A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C3A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C3A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C3A0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C3A0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C3A0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C3A0F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C3A0F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C3A0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C3A0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C3A0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C3A0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C3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C3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C3A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C3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C3A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C3A0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C3A0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C3A0F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C3A0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C3A0F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C3A0F"/>
    <w:rPr>
      <w:b/>
      <w:bCs/>
      <w:smallCaps/>
      <w:color w:val="365F91" w:themeColor="accent1" w:themeShade="BF"/>
      <w:spacing w:val="5"/>
    </w:rPr>
  </w:style>
  <w:style w:type="table" w:customStyle="1" w:styleId="TableNormal">
    <w:name w:val="Table Normal"/>
    <w:rsid w:val="002A14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GB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ssuno">
    <w:name w:val="Nessuno"/>
    <w:rsid w:val="002A1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6</Words>
  <Characters>297</Characters>
  <Application>Microsoft Office Word</Application>
  <DocSecurity>0</DocSecurity>
  <Lines>49</Lines>
  <Paragraphs>45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ercugliano</dc:creator>
  <cp:keywords/>
  <dc:description/>
  <cp:lastModifiedBy>Elena Mercugliano</cp:lastModifiedBy>
  <cp:revision>9</cp:revision>
  <dcterms:created xsi:type="dcterms:W3CDTF">2024-11-15T17:56:00Z</dcterms:created>
  <dcterms:modified xsi:type="dcterms:W3CDTF">2024-11-26T12:40:00Z</dcterms:modified>
</cp:coreProperties>
</file>